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0E612" w14:textId="77777777" w:rsidR="00D678D9" w:rsidRPr="00F65225" w:rsidRDefault="00D678D9" w:rsidP="00D678D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65225">
        <w:rPr>
          <w:rFonts w:ascii="Times New Roman" w:hAnsi="Times New Roman" w:cs="Times New Roman"/>
          <w:b/>
          <w:bCs/>
          <w:sz w:val="24"/>
          <w:szCs w:val="32"/>
        </w:rPr>
        <w:t xml:space="preserve">S2 Table. </w:t>
      </w:r>
      <w:r w:rsidRPr="00F6522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otein expression ratio of CYP1A2 and CYP3A1 in rat livers</w:t>
      </w: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25"/>
        <w:gridCol w:w="2325"/>
        <w:gridCol w:w="2864"/>
        <w:gridCol w:w="1840"/>
        <w:gridCol w:w="2281"/>
        <w:gridCol w:w="2323"/>
      </w:tblGrid>
      <w:tr w:rsidR="00D678D9" w:rsidRPr="00F65225" w14:paraId="3B47E702" w14:textId="77777777" w:rsidTr="0057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  <w:gridSpan w:val="3"/>
            <w:shd w:val="clear" w:color="auto" w:fill="auto"/>
            <w:vAlign w:val="center"/>
          </w:tcPr>
          <w:p w14:paraId="02671DD4" w14:textId="77777777" w:rsidR="00D678D9" w:rsidRPr="00F65225" w:rsidRDefault="00D678D9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eastAsia="Times New Roman" w:hAnsi="Times New Roman" w:cs="Times New Roman"/>
                <w:szCs w:val="22"/>
              </w:rPr>
              <w:t>WT Rats</w:t>
            </w:r>
          </w:p>
        </w:tc>
        <w:tc>
          <w:tcPr>
            <w:tcW w:w="2308" w:type="pct"/>
            <w:gridSpan w:val="3"/>
            <w:shd w:val="clear" w:color="auto" w:fill="auto"/>
            <w:vAlign w:val="center"/>
          </w:tcPr>
          <w:p w14:paraId="48F006F6" w14:textId="77777777" w:rsidR="00D678D9" w:rsidRPr="00F65225" w:rsidRDefault="00D678D9" w:rsidP="00575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SD Rats</w:t>
            </w:r>
          </w:p>
        </w:tc>
      </w:tr>
      <w:tr w:rsidR="00D678D9" w:rsidRPr="00F65225" w14:paraId="06BC9F1C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shd w:val="clear" w:color="auto" w:fill="auto"/>
            <w:vAlign w:val="center"/>
          </w:tcPr>
          <w:p w14:paraId="507607D3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Groups</w:t>
            </w:r>
          </w:p>
        </w:tc>
        <w:tc>
          <w:tcPr>
            <w:tcW w:w="1859" w:type="pct"/>
            <w:gridSpan w:val="2"/>
            <w:shd w:val="clear" w:color="auto" w:fill="auto"/>
            <w:vAlign w:val="center"/>
          </w:tcPr>
          <w:p w14:paraId="5B170A29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  <w:tc>
          <w:tcPr>
            <w:tcW w:w="659" w:type="pct"/>
            <w:vMerge w:val="restart"/>
            <w:shd w:val="clear" w:color="auto" w:fill="auto"/>
            <w:vAlign w:val="center"/>
          </w:tcPr>
          <w:p w14:paraId="1DED9EF0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Groups</w:t>
            </w:r>
          </w:p>
        </w:tc>
        <w:tc>
          <w:tcPr>
            <w:tcW w:w="1649" w:type="pct"/>
            <w:gridSpan w:val="2"/>
            <w:shd w:val="clear" w:color="auto" w:fill="auto"/>
            <w:vAlign w:val="center"/>
          </w:tcPr>
          <w:p w14:paraId="3FF72113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</w:tr>
      <w:tr w:rsidR="00D678D9" w:rsidRPr="00F65225" w14:paraId="570E4510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shd w:val="clear" w:color="auto" w:fill="auto"/>
            <w:vAlign w:val="center"/>
          </w:tcPr>
          <w:p w14:paraId="0D30BA69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216BFB54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6958D4C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  <w:tc>
          <w:tcPr>
            <w:tcW w:w="659" w:type="pct"/>
            <w:vMerge/>
            <w:shd w:val="clear" w:color="auto" w:fill="auto"/>
            <w:vAlign w:val="center"/>
          </w:tcPr>
          <w:p w14:paraId="725A76E5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3902AAD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Placebo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CC1EF83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L 5,000 mg/kg</w:t>
            </w:r>
          </w:p>
        </w:tc>
      </w:tr>
      <w:tr w:rsidR="00D678D9" w:rsidRPr="00F65225" w14:paraId="11A7A2E9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597C53CC" w14:textId="2E69EDE9" w:rsidR="00D678D9" w:rsidRPr="00F65225" w:rsidRDefault="00D678D9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Protein expression ratio of CYP1A2 </w:t>
            </w:r>
          </w:p>
        </w:tc>
      </w:tr>
      <w:tr w:rsidR="00D678D9" w:rsidRPr="00F65225" w14:paraId="5B9318F6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67218A67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CC76F62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57 (0.31-0.63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A08AD89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49 (0.54-3.10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9F63DAF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6A91F0B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52 (0.36-0.63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118B2DF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41 (1.10-1.45)</w:t>
            </w:r>
            <w:r w:rsidRPr="00F65225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</w:tr>
      <w:tr w:rsidR="00D678D9" w:rsidRPr="00F65225" w14:paraId="4F316A3A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35316A43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3C65E76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24 (0.19-0.34) **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C22B1B4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83 (0.23-1.35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A082241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516E59D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61 (0.49-0.79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A73953F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1.85 (1.73-2.06) *</w:t>
            </w:r>
          </w:p>
        </w:tc>
      </w:tr>
      <w:tr w:rsidR="00D678D9" w:rsidRPr="00F65225" w14:paraId="6302E733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35C512D4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4702E19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39 (0.17-0.50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EA5622E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61 (0.18-2.36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9B4442B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3A80E12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56 (0.47-0.65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130AA53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2.92 (2.53-3.13) *</w:t>
            </w:r>
          </w:p>
        </w:tc>
      </w:tr>
      <w:tr w:rsidR="00D678D9" w:rsidRPr="00F65225" w14:paraId="186ED106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016C8073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A8864FD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51 (0.47-0.56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D971402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1 (0.79-1.21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7E7445A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E36104F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0.59 (0.50-0.73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B1C517C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szCs w:val="22"/>
              </w:rPr>
              <w:t>1.81 (1.37-2.12) *</w:t>
            </w:r>
          </w:p>
        </w:tc>
      </w:tr>
      <w:tr w:rsidR="00D678D9" w:rsidRPr="00F65225" w14:paraId="64B0CEF5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6E5597E3" w14:textId="77777777" w:rsidR="00D678D9" w:rsidRPr="00F65225" w:rsidRDefault="00D678D9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Protein expression ratio of CYP3A1</w:t>
            </w:r>
          </w:p>
        </w:tc>
      </w:tr>
      <w:tr w:rsidR="00D678D9" w:rsidRPr="00F65225" w14:paraId="711F2C19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6E0071A1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2142B85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56 (0.25-1.64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AD654DF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05 (0.68-1.68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B82DAC3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60F261C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96 (0.64-1.12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E35CDA5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46 (0.29-0.55) *</w:t>
            </w:r>
          </w:p>
        </w:tc>
      </w:tr>
      <w:tr w:rsidR="00D678D9" w:rsidRPr="00F65225" w14:paraId="75870E78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53EBB058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3D90427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51 (0.42-0.67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780FA07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10 (1.25-0.81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A04984F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D5410A1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83 (0.75-1.03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D0EA2C4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38 (0.30-0.51) *</w:t>
            </w:r>
          </w:p>
        </w:tc>
      </w:tr>
      <w:tr w:rsidR="00D678D9" w:rsidRPr="00F65225" w14:paraId="5B0F30E7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5943068E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B5F6440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94 (0.76-1.11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595F652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2.03 (1.13-2.95)</w:t>
            </w:r>
            <w:r w:rsidRPr="00F65225">
              <w:rPr>
                <w:rFonts w:ascii="Times New Roman" w:hAnsi="Times New Roman" w:cs="Times New Roman"/>
                <w:szCs w:val="22"/>
              </w:rPr>
              <w:t xml:space="preserve"> ****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5176010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CCD0919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55 (0.50-1.00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0E2E244" w14:textId="77777777" w:rsidR="00D678D9" w:rsidRPr="00F65225" w:rsidRDefault="00D678D9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79 (0.53-0.99)</w:t>
            </w:r>
          </w:p>
        </w:tc>
      </w:tr>
      <w:tr w:rsidR="00D678D9" w:rsidRPr="00F65225" w14:paraId="755134DB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vAlign w:val="center"/>
          </w:tcPr>
          <w:p w14:paraId="70D404D4" w14:textId="77777777" w:rsidR="00D678D9" w:rsidRPr="00F65225" w:rsidRDefault="00D678D9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0CA1CF9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0.70 (0.50-1.57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4C63BEC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16 (0.80-1.34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3F5A0CE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5225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126D108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30 (1.12-1.37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92E03B5" w14:textId="77777777" w:rsidR="00D678D9" w:rsidRPr="00F65225" w:rsidRDefault="00D678D9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65225">
              <w:rPr>
                <w:rFonts w:ascii="Times New Roman" w:hAnsi="Times New Roman" w:cs="Times New Roman"/>
                <w:color w:val="000000"/>
                <w:szCs w:val="22"/>
              </w:rPr>
              <w:t>1.54 (1.36-3.05) ***</w:t>
            </w:r>
          </w:p>
        </w:tc>
      </w:tr>
    </w:tbl>
    <w:p w14:paraId="4765AA5F" w14:textId="77777777" w:rsidR="00D678D9" w:rsidRPr="00F65225" w:rsidRDefault="00D678D9" w:rsidP="00D678D9"/>
    <w:p w14:paraId="2245DF3F" w14:textId="5ACCC250" w:rsidR="00D678D9" w:rsidRDefault="00D678D9" w:rsidP="00D678D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data are expressed as median (95% CI) from 3 rats, triplicate each. *</w:t>
      </w:r>
      <w:r w:rsidR="001D05EB" w:rsidRPr="00F6522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0.001, **</w:t>
      </w:r>
      <w:r w:rsidR="001D05EB" w:rsidRPr="00F6522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05, ***</w:t>
      </w:r>
      <w:r w:rsidR="001D05EB" w:rsidRPr="00F6522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09, ****</w:t>
      </w:r>
      <w:r w:rsidR="001D05EB" w:rsidRPr="00F6522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65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19 compared to placebo (SD rats) or control (WT rats).</w:t>
      </w:r>
    </w:p>
    <w:p w14:paraId="7D57EA10" w14:textId="77777777" w:rsidR="00850578" w:rsidRDefault="00850578"/>
    <w:sectPr w:rsidR="00850578" w:rsidSect="00D67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D9"/>
    <w:rsid w:val="001D05EB"/>
    <w:rsid w:val="00850578"/>
    <w:rsid w:val="00B1742B"/>
    <w:rsid w:val="00D678D9"/>
    <w:rsid w:val="00F6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1C71"/>
  <w15:chartTrackingRefBased/>
  <w15:docId w15:val="{F54A4170-B019-4C89-9689-9317E1F1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678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4</cp:revision>
  <dcterms:created xsi:type="dcterms:W3CDTF">2022-10-12T07:28:00Z</dcterms:created>
  <dcterms:modified xsi:type="dcterms:W3CDTF">2022-10-13T23:19:00Z</dcterms:modified>
</cp:coreProperties>
</file>